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24A" w:rsidRPr="00B907A7" w:rsidRDefault="00E2697A">
      <w:pPr>
        <w:rPr>
          <w:rFonts w:ascii="Times New Roman" w:hAnsi="Times New Roman" w:cs="Times New Roman"/>
          <w:b/>
          <w:sz w:val="24"/>
          <w:szCs w:val="24"/>
        </w:rPr>
      </w:pPr>
      <w:r w:rsidRPr="00B907A7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B907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774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907A7">
        <w:rPr>
          <w:rFonts w:ascii="Times New Roman" w:hAnsi="Times New Roman" w:cs="Times New Roman"/>
          <w:b/>
          <w:sz w:val="24"/>
          <w:szCs w:val="24"/>
        </w:rPr>
        <w:t>3</w:t>
      </w:r>
      <w:r w:rsidR="00B907A7">
        <w:rPr>
          <w:rFonts w:ascii="Times New Roman" w:hAnsi="Times New Roman" w:cs="Times New Roman"/>
          <w:b/>
          <w:sz w:val="24"/>
          <w:szCs w:val="24"/>
        </w:rPr>
        <w:t>.</w:t>
      </w:r>
      <w:r w:rsidRPr="00B907A7">
        <w:rPr>
          <w:rFonts w:ascii="Times New Roman" w:hAnsi="Times New Roman" w:cs="Times New Roman"/>
          <w:b/>
          <w:sz w:val="24"/>
          <w:szCs w:val="24"/>
        </w:rPr>
        <w:t xml:space="preserve"> Hallmark</w:t>
      </w:r>
      <w:r w:rsidR="00D56C8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B907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5C68">
        <w:rPr>
          <w:rFonts w:ascii="Times New Roman" w:hAnsi="Times New Roman" w:cs="Times New Roman"/>
          <w:b/>
          <w:sz w:val="24"/>
          <w:szCs w:val="24"/>
        </w:rPr>
        <w:t>GSEA</w:t>
      </w:r>
      <w:r w:rsidRPr="00B907A7">
        <w:rPr>
          <w:rFonts w:ascii="Times New Roman" w:hAnsi="Times New Roman" w:cs="Times New Roman"/>
          <w:b/>
          <w:sz w:val="24"/>
          <w:szCs w:val="24"/>
        </w:rPr>
        <w:t xml:space="preserve"> results shared by macrophage abundance and 3-gene signature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5"/>
        <w:gridCol w:w="1091"/>
        <w:gridCol w:w="1078"/>
        <w:gridCol w:w="1126"/>
        <w:gridCol w:w="1076"/>
      </w:tblGrid>
      <w:tr w:rsidR="00606CC1" w:rsidTr="00633E30">
        <w:tc>
          <w:tcPr>
            <w:tcW w:w="392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06CC1" w:rsidRDefault="002D6F44" w:rsidP="00606CC1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r w:rsidR="00606CC1" w:rsidRPr="00F8318F">
              <w:rPr>
                <w:rFonts w:ascii="Times New Roman" w:hAnsi="Times New Roman" w:cs="Times New Roman"/>
                <w:sz w:val="24"/>
                <w:szCs w:val="24"/>
              </w:rPr>
              <w:t xml:space="preserve">-regulated </w:t>
            </w:r>
            <w:r w:rsidR="00606CC1">
              <w:rPr>
                <w:rFonts w:ascii="Times New Roman" w:hAnsi="Times New Roman" w:cs="Times New Roman" w:hint="eastAsia"/>
                <w:sz w:val="24"/>
                <w:szCs w:val="24"/>
              </w:rPr>
              <w:t>hallmark</w:t>
            </w:r>
            <w:r w:rsidR="00606C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6CC1" w:rsidRPr="00F8318F"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606CC1" w:rsidRDefault="00606CC1" w:rsidP="00606CC1">
            <w:pPr>
              <w:jc w:val="center"/>
            </w:pPr>
            <w:r w:rsidRPr="008D2F13">
              <w:rPr>
                <w:rFonts w:ascii="Times New Roman" w:hAnsi="Times New Roman" w:cs="Times New Roman"/>
                <w:sz w:val="18"/>
                <w:szCs w:val="18"/>
              </w:rPr>
              <w:t>Macrophage_H</w:t>
            </w:r>
            <w:r w:rsidR="00EA7BFA"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  <w:r w:rsidRPr="008D2F13">
              <w:rPr>
                <w:rFonts w:ascii="Times New Roman" w:hAnsi="Times New Roman" w:cs="Times New Roman"/>
                <w:sz w:val="18"/>
                <w:szCs w:val="18"/>
              </w:rPr>
              <w:t>_L</w:t>
            </w:r>
            <w:r w:rsidR="00EA7BFA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220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606CC1" w:rsidRDefault="00BC10B8" w:rsidP="00606CC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="00606CC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606CC1" w:rsidTr="00633E30">
        <w:tc>
          <w:tcPr>
            <w:tcW w:w="39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06CC1" w:rsidRDefault="00606CC1" w:rsidP="00606CC1">
            <w:pPr>
              <w:jc w:val="center"/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606CC1" w:rsidRDefault="00606CC1" w:rsidP="00606CC1">
            <w:pPr>
              <w:jc w:val="center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:rsidR="00606CC1" w:rsidRPr="004D4735" w:rsidRDefault="00606CC1" w:rsidP="0060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735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606CC1" w:rsidRDefault="00606CC1" w:rsidP="00606CC1">
            <w:pPr>
              <w:jc w:val="center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606CC1" w:rsidRPr="004D4735" w:rsidRDefault="00606CC1" w:rsidP="0060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735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</w:tr>
      <w:tr w:rsidR="001558FB" w:rsidTr="00633E30">
        <w:tc>
          <w:tcPr>
            <w:tcW w:w="3925" w:type="dxa"/>
            <w:tcBorders>
              <w:top w:val="single" w:sz="4" w:space="0" w:color="auto"/>
            </w:tcBorders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HEDGEHOG_SIGNALING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41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306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COAGULATION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534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INFLAMMATORY_RESPONSE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7559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8056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6915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2208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KRAS_SIGNALING_DN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878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29818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1113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1639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COMPLEMENT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081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9831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7613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149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TGF_BETA_SIGNALING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9832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8074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9724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2549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IL2_STAT5_SIGNALING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58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2748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9749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MYOGENESIS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78E-04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ANGIOGENESIS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75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759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533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HYPOXIA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2422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1983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7167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6832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EPITHELIAL_MESENCHYMAL_TRANSITION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10E-04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NOTCH_SIGNALING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438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3744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9419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5294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KRAS_SIGNALING_UP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45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744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652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APICAL_SURFACE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8136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207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8182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159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APOPTOSIS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224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6275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421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3049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APICAL_JUNCTION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1558FB" w:rsidTr="00633E30">
        <w:tc>
          <w:tcPr>
            <w:tcW w:w="3925" w:type="dxa"/>
          </w:tcPr>
          <w:p w:rsidR="001558FB" w:rsidRPr="00606CC1" w:rsidRDefault="001558FB" w:rsidP="001558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06CC1">
              <w:rPr>
                <w:rFonts w:ascii="Times New Roman" w:hAnsi="Times New Roman" w:cs="Times New Roman"/>
                <w:sz w:val="13"/>
                <w:szCs w:val="13"/>
              </w:rPr>
              <w:t>HALLMARK_UV_RESPONSE_DN</w:t>
            </w:r>
          </w:p>
        </w:tc>
        <w:tc>
          <w:tcPr>
            <w:tcW w:w="1091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8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168</w:t>
            </w:r>
          </w:p>
        </w:tc>
        <w:tc>
          <w:tcPr>
            <w:tcW w:w="1126" w:type="dxa"/>
            <w:vAlign w:val="center"/>
          </w:tcPr>
          <w:p w:rsidR="001558FB" w:rsidRPr="00633E30" w:rsidRDefault="001558FB" w:rsidP="00633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vAlign w:val="center"/>
          </w:tcPr>
          <w:p w:rsidR="001558FB" w:rsidRPr="00633E30" w:rsidRDefault="001558FB" w:rsidP="00633E30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33E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656</w:t>
            </w:r>
          </w:p>
        </w:tc>
      </w:tr>
    </w:tbl>
    <w:p w:rsidR="000F524A" w:rsidRDefault="000F524A" w:rsidP="000F524A"/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1"/>
        <w:gridCol w:w="1081"/>
        <w:gridCol w:w="1081"/>
        <w:gridCol w:w="1081"/>
        <w:gridCol w:w="1082"/>
      </w:tblGrid>
      <w:tr w:rsidR="000F524A" w:rsidTr="00850C5D">
        <w:tc>
          <w:tcPr>
            <w:tcW w:w="397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F524A" w:rsidRDefault="000F524A" w:rsidP="00850C5D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Pr="00F8318F">
              <w:rPr>
                <w:rFonts w:ascii="Times New Roman" w:hAnsi="Times New Roman" w:cs="Times New Roman"/>
                <w:sz w:val="24"/>
                <w:szCs w:val="24"/>
              </w:rPr>
              <w:t xml:space="preserve">-regulated </w:t>
            </w:r>
            <w:r w:rsidR="005950DB" w:rsidRPr="005950DB">
              <w:rPr>
                <w:rFonts w:ascii="Times New Roman" w:hAnsi="Times New Roman" w:cs="Times New Roman" w:hint="eastAsia"/>
                <w:sz w:val="24"/>
                <w:szCs w:val="24"/>
              </w:rPr>
              <w:t>hallmark</w:t>
            </w:r>
            <w:r w:rsidR="005950DB" w:rsidRPr="00595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318F"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</w:p>
        </w:tc>
        <w:tc>
          <w:tcPr>
            <w:tcW w:w="216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0F524A" w:rsidRDefault="002F3527" w:rsidP="00850C5D">
            <w:pPr>
              <w:jc w:val="center"/>
            </w:pPr>
            <w:r w:rsidRPr="008D2F13">
              <w:rPr>
                <w:rFonts w:ascii="Times New Roman" w:hAnsi="Times New Roman" w:cs="Times New Roman"/>
                <w:sz w:val="18"/>
                <w:szCs w:val="18"/>
              </w:rPr>
              <w:t>Macrophage_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  <w:r w:rsidRPr="008D2F13">
              <w:rPr>
                <w:rFonts w:ascii="Times New Roman" w:hAnsi="Times New Roman" w:cs="Times New Roman"/>
                <w:sz w:val="18"/>
                <w:szCs w:val="18"/>
              </w:rPr>
              <w:t>_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216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0F524A" w:rsidRDefault="00511F24" w:rsidP="00850C5D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_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0F524A" w:rsidTr="00850C5D">
        <w:tc>
          <w:tcPr>
            <w:tcW w:w="397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F524A" w:rsidRDefault="000F524A" w:rsidP="00850C5D"/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:rsidR="000F524A" w:rsidRDefault="000F524A" w:rsidP="00850C5D">
            <w:pPr>
              <w:jc w:val="center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:rsidR="000F524A" w:rsidRPr="004D4735" w:rsidRDefault="000F524A" w:rsidP="00850C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735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:rsidR="000F524A" w:rsidRDefault="000F524A" w:rsidP="00850C5D">
            <w:pPr>
              <w:jc w:val="center"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0F524A" w:rsidRPr="004D4735" w:rsidRDefault="000F524A" w:rsidP="00850C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4735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</w:tr>
      <w:tr w:rsidR="000F524A" w:rsidTr="00850C5D">
        <w:tc>
          <w:tcPr>
            <w:tcW w:w="3971" w:type="dxa"/>
            <w:tcBorders>
              <w:top w:val="single" w:sz="4" w:space="0" w:color="auto"/>
            </w:tcBorders>
          </w:tcPr>
          <w:p w:rsidR="000F524A" w:rsidRPr="009D75CD" w:rsidRDefault="000F524A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75CD">
              <w:rPr>
                <w:rFonts w:ascii="Times New Roman" w:hAnsi="Times New Roman" w:cs="Times New Roman"/>
                <w:sz w:val="13"/>
                <w:szCs w:val="13"/>
              </w:rPr>
              <w:t>HALLMARK_MYC_TARGETS_V2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:rsidR="000F524A" w:rsidRPr="009D75CD" w:rsidRDefault="000F524A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:rsidR="000F524A" w:rsidRPr="009D75CD" w:rsidRDefault="000F524A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305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:rsidR="000F524A" w:rsidRPr="009D75CD" w:rsidRDefault="000F524A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0F524A" w:rsidRPr="009D75CD" w:rsidRDefault="000F524A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0374</w:t>
            </w:r>
          </w:p>
        </w:tc>
      </w:tr>
      <w:tr w:rsidR="000F524A" w:rsidTr="00850C5D">
        <w:tc>
          <w:tcPr>
            <w:tcW w:w="3971" w:type="dxa"/>
          </w:tcPr>
          <w:p w:rsidR="000F524A" w:rsidRPr="009D75CD" w:rsidRDefault="000F524A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75CD">
              <w:rPr>
                <w:rFonts w:ascii="Times New Roman" w:hAnsi="Times New Roman" w:cs="Times New Roman"/>
                <w:sz w:val="13"/>
                <w:szCs w:val="13"/>
              </w:rPr>
              <w:t>HALLMARK_OXIDATIVE_PHOSPHORYLATION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065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3105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8986</w:t>
            </w:r>
          </w:p>
        </w:tc>
        <w:tc>
          <w:tcPr>
            <w:tcW w:w="1082" w:type="dxa"/>
            <w:vAlign w:val="center"/>
          </w:tcPr>
          <w:p w:rsidR="000F524A" w:rsidRPr="009D75CD" w:rsidRDefault="000F524A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9036</w:t>
            </w:r>
          </w:p>
        </w:tc>
      </w:tr>
      <w:tr w:rsidR="000F524A" w:rsidTr="00850C5D">
        <w:tc>
          <w:tcPr>
            <w:tcW w:w="3971" w:type="dxa"/>
          </w:tcPr>
          <w:p w:rsidR="000F524A" w:rsidRPr="009D75CD" w:rsidRDefault="000F524A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75CD">
              <w:rPr>
                <w:rFonts w:ascii="Times New Roman" w:hAnsi="Times New Roman" w:cs="Times New Roman"/>
                <w:sz w:val="13"/>
                <w:szCs w:val="13"/>
              </w:rPr>
              <w:t>HALLMARK_DNA_REPAIR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247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938</w:t>
            </w:r>
          </w:p>
        </w:tc>
        <w:tc>
          <w:tcPr>
            <w:tcW w:w="1082" w:type="dxa"/>
            <w:vAlign w:val="center"/>
          </w:tcPr>
          <w:p w:rsidR="000F524A" w:rsidRPr="009D75CD" w:rsidRDefault="000F524A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2423</w:t>
            </w:r>
          </w:p>
        </w:tc>
      </w:tr>
      <w:tr w:rsidR="000F524A" w:rsidTr="00850C5D">
        <w:tc>
          <w:tcPr>
            <w:tcW w:w="3971" w:type="dxa"/>
          </w:tcPr>
          <w:p w:rsidR="000F524A" w:rsidRPr="009D75CD" w:rsidRDefault="000F524A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75CD">
              <w:rPr>
                <w:rFonts w:ascii="Times New Roman" w:hAnsi="Times New Roman" w:cs="Times New Roman"/>
                <w:sz w:val="13"/>
                <w:szCs w:val="13"/>
              </w:rPr>
              <w:t>HALLMARK_E2F_TARGETS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383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2" w:type="dxa"/>
            <w:vAlign w:val="center"/>
          </w:tcPr>
          <w:p w:rsidR="000F524A" w:rsidRPr="009D75CD" w:rsidRDefault="000F524A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5207</w:t>
            </w:r>
          </w:p>
        </w:tc>
      </w:tr>
      <w:tr w:rsidR="000F524A" w:rsidTr="00850C5D">
        <w:tc>
          <w:tcPr>
            <w:tcW w:w="3971" w:type="dxa"/>
          </w:tcPr>
          <w:p w:rsidR="000F524A" w:rsidRPr="009D75CD" w:rsidRDefault="000F524A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75CD">
              <w:rPr>
                <w:rFonts w:ascii="Times New Roman" w:hAnsi="Times New Roman" w:cs="Times New Roman"/>
                <w:sz w:val="13"/>
                <w:szCs w:val="13"/>
              </w:rPr>
              <w:t>HALLMARK_G2M_CHECKPOINT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148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181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931</w:t>
            </w:r>
          </w:p>
        </w:tc>
        <w:tc>
          <w:tcPr>
            <w:tcW w:w="1082" w:type="dxa"/>
            <w:vAlign w:val="center"/>
          </w:tcPr>
          <w:p w:rsidR="000F524A" w:rsidRPr="009D75CD" w:rsidRDefault="000F524A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913</w:t>
            </w:r>
          </w:p>
        </w:tc>
      </w:tr>
      <w:tr w:rsidR="000F524A" w:rsidTr="00850C5D">
        <w:tc>
          <w:tcPr>
            <w:tcW w:w="3971" w:type="dxa"/>
          </w:tcPr>
          <w:p w:rsidR="000F524A" w:rsidRPr="009D75CD" w:rsidRDefault="000F524A" w:rsidP="00850C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75CD">
              <w:rPr>
                <w:rFonts w:ascii="Times New Roman" w:hAnsi="Times New Roman" w:cs="Times New Roman"/>
                <w:sz w:val="13"/>
                <w:szCs w:val="13"/>
              </w:rPr>
              <w:t>HALLMARK_MYC_TARGETS_V1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4</w:t>
            </w:r>
          </w:p>
        </w:tc>
        <w:tc>
          <w:tcPr>
            <w:tcW w:w="1081" w:type="dxa"/>
            <w:vAlign w:val="center"/>
          </w:tcPr>
          <w:p w:rsidR="000F524A" w:rsidRPr="009D75CD" w:rsidRDefault="000F524A" w:rsidP="00850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82" w:type="dxa"/>
            <w:vAlign w:val="center"/>
          </w:tcPr>
          <w:p w:rsidR="000F524A" w:rsidRPr="009D75CD" w:rsidRDefault="000F524A" w:rsidP="00850C5D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D75C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916</w:t>
            </w:r>
          </w:p>
        </w:tc>
      </w:tr>
    </w:tbl>
    <w:p w:rsidR="000F524A" w:rsidRDefault="000F524A" w:rsidP="000F524A"/>
    <w:p w:rsidR="000F524A" w:rsidRDefault="000F524A" w:rsidP="000F524A"/>
    <w:p w:rsidR="000F524A" w:rsidRDefault="000F524A" w:rsidP="000F524A">
      <w:pPr>
        <w:jc w:val="center"/>
      </w:pPr>
    </w:p>
    <w:p w:rsidR="000F524A" w:rsidRDefault="000F524A" w:rsidP="0028123F">
      <w:pPr>
        <w:jc w:val="center"/>
      </w:pPr>
    </w:p>
    <w:sectPr w:rsidR="000F5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750F" w:rsidRDefault="00E7750F" w:rsidP="00554B8A">
      <w:r>
        <w:separator/>
      </w:r>
    </w:p>
  </w:endnote>
  <w:endnote w:type="continuationSeparator" w:id="0">
    <w:p w:rsidR="00E7750F" w:rsidRDefault="00E7750F" w:rsidP="00554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750F" w:rsidRDefault="00E7750F" w:rsidP="00554B8A">
      <w:r>
        <w:separator/>
      </w:r>
    </w:p>
  </w:footnote>
  <w:footnote w:type="continuationSeparator" w:id="0">
    <w:p w:rsidR="00E7750F" w:rsidRDefault="00E7750F" w:rsidP="00554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19B"/>
    <w:rsid w:val="000F3FD2"/>
    <w:rsid w:val="000F524A"/>
    <w:rsid w:val="001213AF"/>
    <w:rsid w:val="001558FB"/>
    <w:rsid w:val="001B2055"/>
    <w:rsid w:val="001E7749"/>
    <w:rsid w:val="0028123F"/>
    <w:rsid w:val="00290C5C"/>
    <w:rsid w:val="002B028A"/>
    <w:rsid w:val="002D6F44"/>
    <w:rsid w:val="002F3527"/>
    <w:rsid w:val="00511F24"/>
    <w:rsid w:val="0051497C"/>
    <w:rsid w:val="0055276B"/>
    <w:rsid w:val="00554B8A"/>
    <w:rsid w:val="005950DB"/>
    <w:rsid w:val="005D519D"/>
    <w:rsid w:val="00606CC1"/>
    <w:rsid w:val="00633E30"/>
    <w:rsid w:val="00675A40"/>
    <w:rsid w:val="00755C68"/>
    <w:rsid w:val="007F7F2F"/>
    <w:rsid w:val="0087465E"/>
    <w:rsid w:val="00890079"/>
    <w:rsid w:val="008A2B28"/>
    <w:rsid w:val="009B5078"/>
    <w:rsid w:val="00B522C1"/>
    <w:rsid w:val="00B6619B"/>
    <w:rsid w:val="00B907A7"/>
    <w:rsid w:val="00BC10B8"/>
    <w:rsid w:val="00D56C85"/>
    <w:rsid w:val="00E2697A"/>
    <w:rsid w:val="00E7750F"/>
    <w:rsid w:val="00EA7BFA"/>
    <w:rsid w:val="00F0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83A0C"/>
  <w15:chartTrackingRefBased/>
  <w15:docId w15:val="{7E95346C-827E-4546-BE42-B3C002225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2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2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4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4B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4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4B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taohua</dc:creator>
  <cp:keywords/>
  <dc:description/>
  <cp:lastModifiedBy>岳涛华</cp:lastModifiedBy>
  <cp:revision>26</cp:revision>
  <dcterms:created xsi:type="dcterms:W3CDTF">2021-02-04T14:25:00Z</dcterms:created>
  <dcterms:modified xsi:type="dcterms:W3CDTF">2021-06-10T03:41:00Z</dcterms:modified>
</cp:coreProperties>
</file>